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0C80F8" w14:textId="0D9C027C" w:rsidR="006962B1" w:rsidRPr="001A6574" w:rsidRDefault="006962B1">
      <w:pPr>
        <w:rPr>
          <w:rFonts w:ascii="Times New Roman" w:hAnsi="Times New Roman" w:cs="Times New Roman"/>
          <w:sz w:val="28"/>
          <w:szCs w:val="28"/>
        </w:rPr>
      </w:pPr>
      <w:r w:rsidRPr="001A6574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A4290C">
        <w:rPr>
          <w:rFonts w:ascii="Times New Roman" w:hAnsi="Times New Roman" w:cs="Times New Roman"/>
          <w:b/>
          <w:bCs/>
          <w:sz w:val="28"/>
          <w:szCs w:val="28"/>
        </w:rPr>
        <w:t>4</w:t>
      </w:r>
      <w:bookmarkStart w:id="0" w:name="_GoBack"/>
      <w:bookmarkEnd w:id="0"/>
      <w:r w:rsidRPr="001A657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A6574">
        <w:rPr>
          <w:rFonts w:ascii="Times New Roman" w:hAnsi="Times New Roman" w:cs="Times New Roman"/>
          <w:sz w:val="28"/>
          <w:szCs w:val="28"/>
        </w:rPr>
        <w:t>The correlation between GDSC drug sensitivity and MME mRNA expression in pan-cancer. IC50 of 265 small molecules in 860 cell lines and its corresponding MME mRNA gene expression were obtained from GDSC.</w:t>
      </w:r>
    </w:p>
    <w:tbl>
      <w:tblPr>
        <w:tblW w:w="5187" w:type="dxa"/>
        <w:jc w:val="center"/>
        <w:tblLook w:val="04A0" w:firstRow="1" w:lastRow="0" w:firstColumn="1" w:lastColumn="0" w:noHBand="0" w:noVBand="1"/>
      </w:tblPr>
      <w:tblGrid>
        <w:gridCol w:w="2600"/>
        <w:gridCol w:w="1547"/>
        <w:gridCol w:w="1040"/>
      </w:tblGrid>
      <w:tr w:rsidR="006962B1" w:rsidRPr="006962B1" w14:paraId="3295588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74E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rug nam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91D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C44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6962B1" w:rsidRPr="006962B1" w14:paraId="1DA30CB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58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A-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C99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F75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962B1" w:rsidRPr="006962B1" w14:paraId="02E43B1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68A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a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90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097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962B1" w:rsidRPr="006962B1" w14:paraId="6CE7C9A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78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fi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34F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25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962B1" w:rsidRPr="006962B1" w14:paraId="668A90B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08E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arab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40E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63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962B1" w:rsidRPr="006962B1" w14:paraId="27AF92C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623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D8-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99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DD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962B1" w:rsidRPr="006962B1" w14:paraId="7CD18D0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929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O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70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CE0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962B1" w:rsidRPr="006962B1" w14:paraId="4699EF9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D52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L-XI-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46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A12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962B1" w:rsidRPr="006962B1" w14:paraId="013F97A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50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sirolimu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FA7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FB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962B1" w:rsidRPr="006962B1" w14:paraId="4015850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9F6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9013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4C6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E8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962B1" w:rsidRPr="006962B1" w14:paraId="28ADE16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38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erlongum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91D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E43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962B1" w:rsidRPr="006962B1" w14:paraId="4A1E62D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1AF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nblast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3FF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5A8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962B1" w:rsidRPr="006962B1" w14:paraId="71F67DA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2A6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omycin (50 uM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5A4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F5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6962B1" w:rsidRPr="006962B1" w14:paraId="7FF503F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40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ostaur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00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7C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6962B1" w:rsidRPr="006962B1" w14:paraId="2709FB1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50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P-0829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D06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69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6962B1" w:rsidRPr="006962B1" w14:paraId="02FD071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E3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Z)-7-Oxozeaeno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B37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C24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6962B1" w:rsidRPr="006962B1" w14:paraId="1C3399C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B2A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Z23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D00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0DE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6962B1" w:rsidRPr="006962B1" w14:paraId="23CF118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8B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X2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58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76D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6962B1" w:rsidRPr="006962B1" w14:paraId="586CF24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688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el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D04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B6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6962B1" w:rsidRPr="006962B1" w14:paraId="756E50A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F51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-3998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8F5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6A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6962B1" w:rsidRPr="006962B1" w14:paraId="4C258BF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509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S-5369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972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84A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6962B1" w:rsidRPr="006962B1" w14:paraId="74C8BDA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CE1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R-990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AC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DD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6962B1" w:rsidRPr="006962B1" w14:paraId="199D01D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2BE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pam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D39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9C4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6962B1" w:rsidRPr="006962B1" w14:paraId="29FB152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7C1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sclomo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CEB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B3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6962B1" w:rsidRPr="006962B1" w14:paraId="5F9A09A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A56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L-X-1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72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332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6962B1" w:rsidRPr="006962B1" w14:paraId="3F62A1F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4B3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atoclax Mesylat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2F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6D5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6962B1" w:rsidRPr="006962B1" w14:paraId="6FD341A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124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tothec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A79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AF6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6962B1" w:rsidRPr="006962B1" w14:paraId="11B15AB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D2A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P-7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DCD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DB1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6962B1" w:rsidRPr="006962B1" w14:paraId="7A803EB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2B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-7700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30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CA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6962B1" w:rsidRPr="006962B1" w14:paraId="6D071D7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2CC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-6-64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AF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A1C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6962B1" w:rsidRPr="006962B1" w14:paraId="3C8327A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33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-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6BC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96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6962B1" w:rsidRPr="006962B1" w14:paraId="129FCAA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C7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KB-5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433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10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6962B1" w:rsidRPr="006962B1" w14:paraId="5F7E279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59F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06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FE6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6B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6962B1" w:rsidRPr="006962B1" w14:paraId="606C2D0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B5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CD1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74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</w:t>
            </w:r>
          </w:p>
        </w:tc>
      </w:tr>
      <w:tr w:rsidR="006962B1" w:rsidRPr="006962B1" w14:paraId="793CA29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3EE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269962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FEF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B1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6962B1" w:rsidRPr="006962B1" w14:paraId="1161F52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836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W-7-24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D1E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E84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6962B1" w:rsidRPr="006962B1" w14:paraId="4023B19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D16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thenolid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771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D8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6962B1" w:rsidRPr="006962B1" w14:paraId="175ACB1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A5C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-1802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A0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58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</w:t>
            </w:r>
          </w:p>
        </w:tc>
      </w:tr>
      <w:tr w:rsidR="006962B1" w:rsidRPr="006962B1" w14:paraId="6FFE9D1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86B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azopa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337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F27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6962B1" w:rsidRPr="006962B1" w14:paraId="1D2FB05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2C2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kon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7C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EE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6962B1" w:rsidRPr="006962B1" w14:paraId="5AE92EC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448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Y 61-36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AE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86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6962B1" w:rsidRPr="006962B1" w14:paraId="462400B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4C9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a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F5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77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6962B1" w:rsidRPr="006962B1" w14:paraId="21E99CC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7C1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001-05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6C9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4AC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6962B1" w:rsidRPr="006962B1" w14:paraId="4F8C3EE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09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D776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EDB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752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</w:t>
            </w:r>
          </w:p>
        </w:tc>
      </w:tr>
      <w:tr w:rsidR="006962B1" w:rsidRPr="006962B1" w14:paraId="300E256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0F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 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97C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6EA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6962B1" w:rsidRPr="006962B1" w14:paraId="71C49C7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2B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vitocla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1C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1A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6962B1" w:rsidRPr="006962B1" w14:paraId="61AC6CA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17B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S-1-IN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677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C4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6962B1" w:rsidRPr="006962B1" w14:paraId="0AB4F20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95A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P-604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7C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22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6962B1" w:rsidRPr="006962B1" w14:paraId="69E6E2E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3E7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Y106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D1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AB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6962B1" w:rsidRPr="006962B1" w14:paraId="797E591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A11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3176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B08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9F6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6962B1" w:rsidRPr="006962B1" w14:paraId="4E49A51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6D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 inhibitor VIII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E63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40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</w:t>
            </w:r>
          </w:p>
        </w:tc>
      </w:tr>
      <w:tr w:rsidR="006962B1" w:rsidRPr="006962B1" w14:paraId="7696F48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B1E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W-7-52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C94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907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6962B1" w:rsidRPr="006962B1" w14:paraId="152A954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D97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mycin 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C97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FA3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6962B1" w:rsidRPr="006962B1" w14:paraId="55648D6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C71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6052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29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ACA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6962B1" w:rsidRPr="006962B1" w14:paraId="10F7D2E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9E5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-1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DF2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A9B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6962B1" w:rsidRPr="006962B1" w14:paraId="0854D93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B00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Z-2-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5E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48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6962B1" w:rsidRPr="006962B1" w14:paraId="5B8CF7D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D57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7247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81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7F5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6962B1" w:rsidRPr="006962B1" w14:paraId="5B205EE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B47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001-2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1F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430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6962B1" w:rsidRPr="006962B1" w14:paraId="1E70E7B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907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-1-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DF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092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</w:t>
            </w:r>
          </w:p>
        </w:tc>
      </w:tr>
      <w:tr w:rsidR="006962B1" w:rsidRPr="006962B1" w14:paraId="370705E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73C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OX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95C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B55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0</w:t>
            </w:r>
          </w:p>
        </w:tc>
      </w:tr>
      <w:tr w:rsidR="006962B1" w:rsidRPr="006962B1" w14:paraId="5F90F0D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2D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S-7548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F82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9A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6962B1" w:rsidRPr="006962B1" w14:paraId="6DB6371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FD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-BET-76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05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5B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6962B1" w:rsidRPr="006962B1" w14:paraId="1FFD716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6D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48A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4F7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6962B1" w:rsidRPr="006962B1" w14:paraId="7AB3140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63B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-4-02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A29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F8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  <w:tr w:rsidR="006962B1" w:rsidRPr="006962B1" w14:paraId="0E11103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B7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trexat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1BB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1FF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</w:t>
            </w:r>
          </w:p>
        </w:tc>
      </w:tr>
      <w:tr w:rsidR="006962B1" w:rsidRPr="006962B1" w14:paraId="711C11F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52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J-268541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B7D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D6E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6962B1" w:rsidRPr="006962B1" w14:paraId="1DB5B5F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39F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cetaxe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CD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3C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1</w:t>
            </w:r>
          </w:p>
        </w:tc>
      </w:tr>
      <w:tr w:rsidR="006962B1" w:rsidRPr="006962B1" w14:paraId="1B43FE5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A8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si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5C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5C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</w:t>
            </w:r>
          </w:p>
        </w:tc>
      </w:tr>
      <w:tr w:rsidR="006962B1" w:rsidRPr="006962B1" w14:paraId="1F52E1C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BFD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00709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E88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6BF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6962B1" w:rsidRPr="006962B1" w14:paraId="5537726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85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-9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4C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2A6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6962B1" w:rsidRPr="006962B1" w14:paraId="21F46A9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995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tlin-3a (-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F7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BE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6962B1" w:rsidRPr="006962B1" w14:paraId="73F7A6A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BC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a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FEC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440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</w:t>
            </w:r>
          </w:p>
        </w:tc>
      </w:tr>
      <w:tr w:rsidR="006962B1" w:rsidRPr="006962B1" w14:paraId="357072F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DE0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001-2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F40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09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</w:t>
            </w:r>
          </w:p>
        </w:tc>
      </w:tr>
      <w:tr w:rsidR="006962B1" w:rsidRPr="006962B1" w14:paraId="3517ADB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A0A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Fluorouraci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1DD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F41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1</w:t>
            </w:r>
          </w:p>
        </w:tc>
      </w:tr>
      <w:tr w:rsidR="006962B1" w:rsidRPr="006962B1" w14:paraId="7CE221B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8C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lipar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239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4D6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1</w:t>
            </w:r>
          </w:p>
        </w:tc>
      </w:tr>
      <w:tr w:rsidR="006962B1" w:rsidRPr="006962B1" w14:paraId="5784947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1B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ifa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3D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9E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1</w:t>
            </w:r>
          </w:p>
        </w:tc>
      </w:tr>
      <w:tr w:rsidR="006962B1" w:rsidRPr="006962B1" w14:paraId="3D7108A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9B9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54248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654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6D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6962B1" w:rsidRPr="006962B1" w14:paraId="71DC9B4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A10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S3455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190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F89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0</w:t>
            </w:r>
          </w:p>
        </w:tc>
      </w:tr>
      <w:tr w:rsidR="006962B1" w:rsidRPr="006962B1" w14:paraId="1CE4C39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35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X-9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51A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B8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6962B1" w:rsidRPr="006962B1" w14:paraId="4DD02DF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7EB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D805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D9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B3E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6962B1" w:rsidRPr="006962B1" w14:paraId="14E9C5C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3BC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001-2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19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BF7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6962B1" w:rsidRPr="006962B1" w14:paraId="0059DFC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1D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rafe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24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B78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</w:t>
            </w:r>
          </w:p>
        </w:tc>
      </w:tr>
      <w:tr w:rsidR="006962B1" w:rsidRPr="006962B1" w14:paraId="2B7EB2C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8E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AK-7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4EC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18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6962B1" w:rsidRPr="006962B1" w14:paraId="4A6CA93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40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12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875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2E0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6962B1" w:rsidRPr="006962B1" w14:paraId="709B44C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72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form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6B2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C3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0</w:t>
            </w:r>
          </w:p>
        </w:tc>
      </w:tr>
      <w:tr w:rsidR="006962B1" w:rsidRPr="006962B1" w14:paraId="50B1B76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64B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X-79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84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A12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6962B1" w:rsidRPr="006962B1" w14:paraId="7EECF11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C61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tuxima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A05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19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6962B1" w:rsidRPr="006962B1" w14:paraId="309CD38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2F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D64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9B8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A6A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6962B1" w:rsidRPr="006962B1" w14:paraId="60E042D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5FE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K Inhibitor VIII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E3A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5DF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1</w:t>
            </w:r>
          </w:p>
        </w:tc>
      </w:tr>
      <w:tr w:rsidR="006962B1" w:rsidRPr="006962B1" w14:paraId="00CAF59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2F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astatin 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F76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136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8</w:t>
            </w:r>
          </w:p>
        </w:tc>
      </w:tr>
      <w:tr w:rsidR="006962B1" w:rsidRPr="006962B1" w14:paraId="2FFD92D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11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16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8E9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685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6962B1" w:rsidRPr="006962B1" w14:paraId="454D73E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E6A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001-1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D6B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3F1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6962B1" w:rsidRPr="006962B1" w14:paraId="605901C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60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L-VIII-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337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FD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6962B1" w:rsidRPr="006962B1" w14:paraId="3B1ECF7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1B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69069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46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DD8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0</w:t>
            </w:r>
          </w:p>
        </w:tc>
      </w:tr>
      <w:tr w:rsidR="006962B1" w:rsidRPr="006962B1" w14:paraId="3CEC95C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4C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-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0F7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E4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</w:t>
            </w:r>
          </w:p>
        </w:tc>
      </w:tr>
      <w:tr w:rsidR="006962B1" w:rsidRPr="006962B1" w14:paraId="4E1D01F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4C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lo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06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68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9</w:t>
            </w:r>
          </w:p>
        </w:tc>
      </w:tr>
      <w:tr w:rsidR="006962B1" w:rsidRPr="006962B1" w14:paraId="3E95643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228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C-20789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345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F10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0</w:t>
            </w:r>
          </w:p>
        </w:tc>
      </w:tr>
      <w:tr w:rsidR="006962B1" w:rsidRPr="006962B1" w14:paraId="4F94818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35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X021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04C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B2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</w:t>
            </w:r>
          </w:p>
        </w:tc>
      </w:tr>
      <w:tr w:rsidR="006962B1" w:rsidRPr="006962B1" w14:paraId="519DCE1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E9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apar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BA1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C12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</w:t>
            </w:r>
          </w:p>
        </w:tc>
      </w:tr>
      <w:tr w:rsidR="006962B1" w:rsidRPr="006962B1" w14:paraId="022A04E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D2F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-1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98C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43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</w:t>
            </w:r>
          </w:p>
        </w:tc>
      </w:tr>
      <w:tr w:rsidR="006962B1" w:rsidRPr="006962B1" w14:paraId="7DBD576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EEF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-5-113-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D9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28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</w:t>
            </w:r>
          </w:p>
        </w:tc>
      </w:tr>
      <w:tr w:rsidR="006962B1" w:rsidRPr="006962B1" w14:paraId="3E21142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F6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-0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1AE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1AF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</w:t>
            </w:r>
          </w:p>
        </w:tc>
      </w:tr>
      <w:tr w:rsidR="006962B1" w:rsidRPr="006962B1" w14:paraId="37E4DB5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127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psigarg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17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76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</w:t>
            </w:r>
          </w:p>
        </w:tc>
      </w:tr>
      <w:tr w:rsidR="006962B1" w:rsidRPr="006962B1" w14:paraId="1A6D58E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49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-LLNle-CHO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F1C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ABE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</w:t>
            </w:r>
          </w:p>
        </w:tc>
      </w:tr>
      <w:tr w:rsidR="006962B1" w:rsidRPr="006962B1" w14:paraId="62C7362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331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NLG/1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FE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7AC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</w:t>
            </w:r>
          </w:p>
        </w:tc>
      </w:tr>
      <w:tr w:rsidR="006962B1" w:rsidRPr="006962B1" w14:paraId="2DCDB30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295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F12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8D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3</w:t>
            </w:r>
          </w:p>
        </w:tc>
      </w:tr>
      <w:tr w:rsidR="006962B1" w:rsidRPr="006962B1" w14:paraId="59A7CF3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3E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yostatin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32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8B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</w:t>
            </w:r>
          </w:p>
        </w:tc>
      </w:tr>
      <w:tr w:rsidR="006962B1" w:rsidRPr="006962B1" w14:paraId="5A2A820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960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X-11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705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9A7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5</w:t>
            </w:r>
          </w:p>
        </w:tc>
      </w:tr>
      <w:tr w:rsidR="006962B1" w:rsidRPr="006962B1" w14:paraId="14C8E65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3D0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K 4-27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E9A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5B8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5</w:t>
            </w:r>
          </w:p>
        </w:tc>
      </w:tr>
      <w:tr w:rsidR="006962B1" w:rsidRPr="006962B1" w14:paraId="6BD0AAD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72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L-XII-4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59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D3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6</w:t>
            </w:r>
          </w:p>
        </w:tc>
      </w:tr>
      <w:tr w:rsidR="006962B1" w:rsidRPr="006962B1" w14:paraId="0E9D161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B5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rtezom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42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CC5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7</w:t>
            </w:r>
          </w:p>
        </w:tc>
      </w:tr>
      <w:tr w:rsidR="006962B1" w:rsidRPr="006962B1" w14:paraId="6245CA3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A30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omyc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25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E61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</w:t>
            </w:r>
          </w:p>
        </w:tc>
      </w:tr>
      <w:tr w:rsidR="006962B1" w:rsidRPr="006962B1" w14:paraId="7088B21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74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amyc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90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4E8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6962B1" w:rsidRPr="006962B1" w14:paraId="78D3B7C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F6E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T 18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67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2A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1</w:t>
            </w:r>
          </w:p>
        </w:tc>
      </w:tr>
      <w:tr w:rsidR="006962B1" w:rsidRPr="006962B1" w14:paraId="3D56505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95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D13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2B0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64F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6962B1" w:rsidRPr="006962B1" w14:paraId="311E498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EA8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-79388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439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06C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6962B1" w:rsidRPr="006962B1" w14:paraId="36811E4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92B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M15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774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E84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6962B1" w:rsidRPr="006962B1" w14:paraId="457D137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308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DC-1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A7B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47A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</w:t>
            </w:r>
          </w:p>
        </w:tc>
      </w:tr>
      <w:tr w:rsidR="006962B1" w:rsidRPr="006962B1" w14:paraId="4463AA2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24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ubrin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EBC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79B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</w:t>
            </w:r>
          </w:p>
        </w:tc>
      </w:tr>
      <w:tr w:rsidR="006962B1" w:rsidRPr="006962B1" w14:paraId="70B1FD6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EB3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EA1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E8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01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  <w:tr w:rsidR="006962B1" w:rsidRPr="006962B1" w14:paraId="6D97CC2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A2B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03259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578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62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7</w:t>
            </w:r>
          </w:p>
        </w:tc>
      </w:tr>
      <w:tr w:rsidR="006962B1" w:rsidRPr="006962B1" w14:paraId="6BB7BEF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B7A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V9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5B0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2F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</w:t>
            </w:r>
          </w:p>
        </w:tc>
      </w:tr>
      <w:tr w:rsidR="006962B1" w:rsidRPr="006962B1" w14:paraId="6880EA8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527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I-2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A6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128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</w:t>
            </w:r>
          </w:p>
        </w:tc>
      </w:tr>
      <w:tr w:rsidR="006962B1" w:rsidRPr="006962B1" w14:paraId="62C9CA9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97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-245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C64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15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4</w:t>
            </w:r>
          </w:p>
        </w:tc>
      </w:tr>
      <w:tr w:rsidR="006962B1" w:rsidRPr="006962B1" w14:paraId="701B0AB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9B8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10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9AD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61C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</w:t>
            </w:r>
          </w:p>
        </w:tc>
      </w:tr>
      <w:tr w:rsidR="006962B1" w:rsidRPr="006962B1" w14:paraId="4AF6360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0ED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0181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73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F3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5</w:t>
            </w:r>
          </w:p>
        </w:tc>
      </w:tr>
      <w:tr w:rsidR="006962B1" w:rsidRPr="006962B1" w14:paraId="28405B2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AF9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K429286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50E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D3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</w:t>
            </w:r>
          </w:p>
        </w:tc>
      </w:tr>
      <w:tr w:rsidR="006962B1" w:rsidRPr="006962B1" w14:paraId="3260C99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112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xoli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F10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287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</w:t>
            </w:r>
          </w:p>
        </w:tc>
      </w:tr>
      <w:tr w:rsidR="006962B1" w:rsidRPr="006962B1" w14:paraId="262D644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DC2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ume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1B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6B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</w:tr>
      <w:tr w:rsidR="006962B1" w:rsidRPr="006962B1" w14:paraId="6CBC201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25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H53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75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5F3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0</w:t>
            </w:r>
          </w:p>
        </w:tc>
      </w:tr>
      <w:tr w:rsidR="006962B1" w:rsidRPr="006962B1" w14:paraId="5207417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5E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U-030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015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8A4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2</w:t>
            </w:r>
          </w:p>
        </w:tc>
      </w:tr>
      <w:tr w:rsidR="006962B1" w:rsidRPr="006962B1" w14:paraId="2452DCD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C42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calutamid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0E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9FD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</w:t>
            </w:r>
          </w:p>
        </w:tc>
      </w:tr>
      <w:tr w:rsidR="006962B1" w:rsidRPr="006962B1" w14:paraId="1071078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5C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1904529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CE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24F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6962B1" w:rsidRPr="006962B1" w14:paraId="3F11C41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9D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D15-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347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ED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</w:t>
            </w:r>
          </w:p>
        </w:tc>
      </w:tr>
      <w:tr w:rsidR="006962B1" w:rsidRPr="006962B1" w14:paraId="239BBB6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44A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etham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6A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70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</w:t>
            </w:r>
          </w:p>
        </w:tc>
      </w:tr>
      <w:tr w:rsidR="006962B1" w:rsidRPr="006962B1" w14:paraId="66A81DC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432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C09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94A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725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</w:t>
            </w:r>
          </w:p>
        </w:tc>
      </w:tr>
      <w:tr w:rsidR="006962B1" w:rsidRPr="006962B1" w14:paraId="49D9A84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26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Y9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2C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F7C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</w:t>
            </w:r>
          </w:p>
        </w:tc>
      </w:tr>
      <w:tr w:rsidR="006962B1" w:rsidRPr="006962B1" w14:paraId="7E226E9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FE6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xorubic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190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DAD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4</w:t>
            </w:r>
          </w:p>
        </w:tc>
      </w:tr>
      <w:tr w:rsidR="006962B1" w:rsidRPr="006962B1" w14:paraId="2A406BC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BCC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-54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F13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8DE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</w:t>
            </w:r>
          </w:p>
        </w:tc>
      </w:tr>
      <w:tr w:rsidR="006962B1" w:rsidRPr="006962B1" w14:paraId="07E5841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915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N49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FE4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97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6962B1" w:rsidRPr="006962B1" w14:paraId="386F25D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71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1013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6CB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B6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6962B1" w:rsidRPr="006962B1" w14:paraId="58CDA0E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8D0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lazopar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380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9B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6</w:t>
            </w:r>
          </w:p>
        </w:tc>
      </w:tr>
      <w:tr w:rsidR="006962B1" w:rsidRPr="006962B1" w14:paraId="11F4830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5B1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-56227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8E0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472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9</w:t>
            </w:r>
          </w:p>
        </w:tc>
      </w:tr>
      <w:tr w:rsidR="006962B1" w:rsidRPr="006962B1" w14:paraId="0AC058B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D0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Q8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4B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4CE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6962B1" w:rsidRPr="006962B1" w14:paraId="1B67256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7A4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4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3A0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DC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</w:t>
            </w:r>
          </w:p>
        </w:tc>
      </w:tr>
      <w:tr w:rsidR="006962B1" w:rsidRPr="006962B1" w14:paraId="0324FAB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34D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41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39D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5</w:t>
            </w:r>
          </w:p>
        </w:tc>
      </w:tr>
      <w:tr w:rsidR="006962B1" w:rsidRPr="006962B1" w14:paraId="5B3438A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242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-5-88-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D8F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3C9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1</w:t>
            </w:r>
          </w:p>
        </w:tc>
      </w:tr>
      <w:tr w:rsidR="006962B1" w:rsidRPr="006962B1" w14:paraId="263C11C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48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-470867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F1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175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2</w:t>
            </w:r>
          </w:p>
        </w:tc>
      </w:tr>
      <w:tr w:rsidR="006962B1" w:rsidRPr="006962B1" w14:paraId="4C6413F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141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pifar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32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462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4</w:t>
            </w:r>
          </w:p>
        </w:tc>
      </w:tr>
      <w:tr w:rsidR="006962B1" w:rsidRPr="006962B1" w14:paraId="42A2F76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ACF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958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C65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5</w:t>
            </w:r>
          </w:p>
        </w:tc>
      </w:tr>
      <w:tr w:rsidR="006962B1" w:rsidRPr="006962B1" w14:paraId="4150BE5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28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inost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DFF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9A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6962B1" w:rsidRPr="006962B1" w14:paraId="0BE6801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15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G7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F3F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0C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6962B1" w:rsidRPr="006962B1" w14:paraId="3E7F6FD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3B0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033299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65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93E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</w:t>
            </w:r>
          </w:p>
        </w:tc>
      </w:tr>
      <w:tr w:rsidR="006962B1" w:rsidRPr="006962B1" w14:paraId="3B24F37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FC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798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ADF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</w:t>
            </w:r>
          </w:p>
        </w:tc>
      </w:tr>
      <w:tr w:rsidR="006962B1" w:rsidRPr="006962B1" w14:paraId="6A48935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B87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C-878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C8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08E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1</w:t>
            </w:r>
          </w:p>
        </w:tc>
      </w:tr>
      <w:tr w:rsidR="006962B1" w:rsidRPr="006962B1" w14:paraId="565D936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80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5908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705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6B4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3</w:t>
            </w:r>
          </w:p>
        </w:tc>
      </w:tr>
      <w:tr w:rsidR="006962B1" w:rsidRPr="006962B1" w14:paraId="355917B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C5F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K-9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402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9EF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</w:t>
            </w:r>
          </w:p>
        </w:tc>
      </w:tr>
      <w:tr w:rsidR="006962B1" w:rsidRPr="006962B1" w14:paraId="6880E48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B9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M2016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64F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8B7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9</w:t>
            </w:r>
          </w:p>
        </w:tc>
      </w:tr>
      <w:tr w:rsidR="006962B1" w:rsidRPr="006962B1" w14:paraId="0AA3B0E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9F4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E6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36C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0FB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3</w:t>
            </w:r>
          </w:p>
        </w:tc>
      </w:tr>
      <w:tr w:rsidR="006962B1" w:rsidRPr="006962B1" w14:paraId="3B66B37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8D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oposid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01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4EA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5</w:t>
            </w:r>
          </w:p>
        </w:tc>
      </w:tr>
      <w:tr w:rsidR="006962B1" w:rsidRPr="006962B1" w14:paraId="1EE6B48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D1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 0101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E02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E98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</w:t>
            </w:r>
          </w:p>
        </w:tc>
      </w:tr>
      <w:tr w:rsidR="006962B1" w:rsidRPr="006962B1" w14:paraId="2516972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A7D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S-70816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6B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9C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</w:t>
            </w:r>
          </w:p>
        </w:tc>
      </w:tr>
      <w:tr w:rsidR="006962B1" w:rsidRPr="006962B1" w14:paraId="6E773C9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99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rinost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B49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173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</w:t>
            </w:r>
          </w:p>
        </w:tc>
      </w:tr>
      <w:tr w:rsidR="006962B1" w:rsidRPr="006962B1" w14:paraId="12BD689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B7A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X-21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96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1BB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</w:t>
            </w:r>
          </w:p>
        </w:tc>
      </w:tr>
      <w:tr w:rsidR="006962B1" w:rsidRPr="006962B1" w14:paraId="3D248B2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069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-0146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664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92D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</w:t>
            </w:r>
          </w:p>
        </w:tc>
      </w:tr>
      <w:tr w:rsidR="006962B1" w:rsidRPr="006962B1" w14:paraId="1E91709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5E8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-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E2F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F97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</w:t>
            </w:r>
          </w:p>
        </w:tc>
      </w:tr>
      <w:tr w:rsidR="006962B1" w:rsidRPr="006962B1" w14:paraId="2510F32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742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X47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7B6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DEF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6962B1" w:rsidRPr="006962B1" w14:paraId="0084235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692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X-7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8BB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5B5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</w:t>
            </w:r>
          </w:p>
        </w:tc>
      </w:tr>
      <w:tr w:rsidR="006962B1" w:rsidRPr="006962B1" w14:paraId="4E3F186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22D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Z31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277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DC5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2</w:t>
            </w:r>
          </w:p>
        </w:tc>
      </w:tr>
      <w:tr w:rsidR="006962B1" w:rsidRPr="006962B1" w14:paraId="5645F22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C1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-2-1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78E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E5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</w:t>
            </w:r>
          </w:p>
        </w:tc>
      </w:tr>
      <w:tr w:rsidR="006962B1" w:rsidRPr="006962B1" w14:paraId="40A7BA3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486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FI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00D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AD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7</w:t>
            </w:r>
          </w:p>
        </w:tc>
      </w:tr>
      <w:tr w:rsidR="006962B1" w:rsidRPr="006962B1" w14:paraId="3E7CBF8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466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-1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3A9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7E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</w:t>
            </w:r>
          </w:p>
        </w:tc>
      </w:tr>
      <w:tr w:rsidR="006962B1" w:rsidRPr="006962B1" w14:paraId="2A95CF9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786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lo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3C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82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</w:t>
            </w:r>
          </w:p>
        </w:tc>
      </w:tr>
      <w:tr w:rsidR="006962B1" w:rsidRPr="006962B1" w14:paraId="09E75D2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3E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B24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E9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</w:t>
            </w:r>
          </w:p>
        </w:tc>
      </w:tr>
      <w:tr w:rsidR="006962B1" w:rsidRPr="006962B1" w14:paraId="443A212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DEF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-Trityl-L-cyste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0E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659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5</w:t>
            </w:r>
          </w:p>
        </w:tc>
      </w:tr>
      <w:tr w:rsidR="006962B1" w:rsidRPr="006962B1" w14:paraId="1AA89A6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FB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60124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B2C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D4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</w:t>
            </w:r>
          </w:p>
        </w:tc>
      </w:tr>
      <w:tr w:rsidR="006962B1" w:rsidRPr="006962B1" w14:paraId="555537C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5B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8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CA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F32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4</w:t>
            </w:r>
          </w:p>
        </w:tc>
      </w:tr>
      <w:tr w:rsidR="006962B1" w:rsidRPr="006962B1" w14:paraId="7EA4668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670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9D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29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5</w:t>
            </w:r>
          </w:p>
        </w:tc>
      </w:tr>
      <w:tr w:rsidR="006962B1" w:rsidRPr="006962B1" w14:paraId="5A5F494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77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G-7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FAE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462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</w:t>
            </w:r>
          </w:p>
        </w:tc>
      </w:tr>
      <w:tr w:rsidR="006962B1" w:rsidRPr="006962B1" w14:paraId="12441EC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710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-AA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DC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68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9</w:t>
            </w:r>
          </w:p>
        </w:tc>
      </w:tr>
      <w:tr w:rsidR="006962B1" w:rsidRPr="006962B1" w14:paraId="7E2DED1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04F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alidomid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DC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7DF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5</w:t>
            </w:r>
          </w:p>
        </w:tc>
      </w:tr>
      <w:tr w:rsidR="006962B1" w:rsidRPr="006962B1" w14:paraId="1526E56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B3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 21676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BE0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E41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2</w:t>
            </w:r>
          </w:p>
        </w:tc>
      </w:tr>
      <w:tr w:rsidR="006962B1" w:rsidRPr="006962B1" w14:paraId="6EBFF52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9B7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-27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855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FA8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</w:t>
            </w:r>
          </w:p>
        </w:tc>
      </w:tr>
      <w:tr w:rsidR="006962B1" w:rsidRPr="006962B1" w14:paraId="28D4A91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8B4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S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A0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394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</w:t>
            </w:r>
          </w:p>
        </w:tc>
      </w:tr>
      <w:tr w:rsidR="006962B1" w:rsidRPr="006962B1" w14:paraId="28B1C33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FF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D8-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845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D0A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6</w:t>
            </w:r>
          </w:p>
        </w:tc>
      </w:tr>
      <w:tr w:rsidR="006962B1" w:rsidRPr="006962B1" w14:paraId="434C925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80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001-13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FD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92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0</w:t>
            </w:r>
          </w:p>
        </w:tc>
      </w:tr>
      <w:tr w:rsidR="006962B1" w:rsidRPr="006962B1" w14:paraId="510AF3C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12C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 5051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7FA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22E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3</w:t>
            </w:r>
          </w:p>
        </w:tc>
      </w:tr>
      <w:tr w:rsidR="006962B1" w:rsidRPr="006962B1" w14:paraId="4016398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C8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afe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6F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A54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7</w:t>
            </w:r>
          </w:p>
        </w:tc>
      </w:tr>
      <w:tr w:rsidR="006962B1" w:rsidRPr="006962B1" w14:paraId="0749526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06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-9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03D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3B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8</w:t>
            </w:r>
          </w:p>
        </w:tc>
      </w:tr>
      <w:tr w:rsidR="006962B1" w:rsidRPr="006962B1" w14:paraId="66EE89C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EF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F-6224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B3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29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6</w:t>
            </w:r>
          </w:p>
        </w:tc>
      </w:tr>
      <w:tr w:rsidR="006962B1" w:rsidRPr="006962B1" w14:paraId="0B87310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66F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6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26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3EE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  <w:tr w:rsidR="006962B1" w:rsidRPr="006962B1" w14:paraId="69ABA46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1AC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10709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55C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8FE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9</w:t>
            </w:r>
          </w:p>
        </w:tc>
      </w:tr>
      <w:tr w:rsidR="006962B1" w:rsidRPr="006962B1" w14:paraId="40AE039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8C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voza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138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23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4</w:t>
            </w:r>
          </w:p>
        </w:tc>
      </w:tr>
      <w:tr w:rsidR="006962B1" w:rsidRPr="006962B1" w14:paraId="6F29690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B2D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523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6BF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4C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4</w:t>
            </w:r>
          </w:p>
        </w:tc>
      </w:tr>
      <w:tr w:rsidR="006962B1" w:rsidRPr="006962B1" w14:paraId="617237F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3C7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i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0AD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4AE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6962B1" w:rsidRPr="006962B1" w14:paraId="5DBDC47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F99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pinesib Mesylat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17E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C5D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5</w:t>
            </w:r>
          </w:p>
        </w:tc>
      </w:tr>
      <w:tr w:rsidR="006962B1" w:rsidRPr="006962B1" w14:paraId="1FD76E1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FBD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ozolomid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06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9D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8</w:t>
            </w:r>
          </w:p>
        </w:tc>
      </w:tr>
      <w:tr w:rsidR="006962B1" w:rsidRPr="006962B1" w14:paraId="3CC441A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659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-66575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C69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20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9</w:t>
            </w:r>
          </w:p>
        </w:tc>
      </w:tr>
      <w:tr w:rsidR="006962B1" w:rsidRPr="006962B1" w14:paraId="09D16BE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93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-33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88B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86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6</w:t>
            </w:r>
          </w:p>
        </w:tc>
      </w:tr>
      <w:tr w:rsidR="006962B1" w:rsidRPr="006962B1" w14:paraId="0A2AD48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91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i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F7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54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6</w:t>
            </w:r>
          </w:p>
        </w:tc>
      </w:tr>
      <w:tr w:rsidR="006962B1" w:rsidRPr="006962B1" w14:paraId="7E2141E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8CD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S-5097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1F9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3F1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7</w:t>
            </w:r>
          </w:p>
        </w:tc>
      </w:tr>
      <w:tr w:rsidR="006962B1" w:rsidRPr="006962B1" w14:paraId="78F804C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DC6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B 07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897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E54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0</w:t>
            </w:r>
          </w:p>
        </w:tc>
      </w:tr>
      <w:tr w:rsidR="006962B1" w:rsidRPr="006962B1" w14:paraId="1727436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F9D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aca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24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C7B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2</w:t>
            </w:r>
          </w:p>
        </w:tc>
      </w:tr>
      <w:tr w:rsidR="006962B1" w:rsidRPr="006962B1" w14:paraId="0823905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5A9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4667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8DE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C6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3</w:t>
            </w:r>
          </w:p>
        </w:tc>
      </w:tr>
      <w:tr w:rsidR="006962B1" w:rsidRPr="006962B1" w14:paraId="4D247E5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4D6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001-26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B1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F0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</w:t>
            </w:r>
          </w:p>
        </w:tc>
      </w:tr>
      <w:tr w:rsidR="006962B1" w:rsidRPr="006962B1" w14:paraId="1521D9D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6DF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-559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F2C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543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7</w:t>
            </w:r>
          </w:p>
        </w:tc>
      </w:tr>
      <w:tr w:rsidR="006962B1" w:rsidRPr="006962B1" w14:paraId="5F7D8D3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87E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C04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79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D8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7</w:t>
            </w:r>
          </w:p>
        </w:tc>
      </w:tr>
      <w:tr w:rsidR="006962B1" w:rsidRPr="006962B1" w14:paraId="38EF0A9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786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-5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15A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722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1</w:t>
            </w:r>
          </w:p>
        </w:tc>
      </w:tr>
      <w:tr w:rsidR="006962B1" w:rsidRPr="006962B1" w14:paraId="09B4A13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EA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K76-II-72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85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DD40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2</w:t>
            </w:r>
          </w:p>
        </w:tc>
      </w:tr>
      <w:tr w:rsidR="006962B1" w:rsidRPr="006962B1" w14:paraId="218B0DD7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0F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C09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503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2C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2</w:t>
            </w:r>
          </w:p>
        </w:tc>
      </w:tr>
      <w:tr w:rsidR="006962B1" w:rsidRPr="006962B1" w14:paraId="30A832A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53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-6503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016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1F5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5</w:t>
            </w:r>
          </w:p>
        </w:tc>
      </w:tr>
      <w:tr w:rsidR="006962B1" w:rsidRPr="006962B1" w14:paraId="70BCB0E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400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litaxe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28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1CE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3</w:t>
            </w:r>
          </w:p>
        </w:tc>
      </w:tr>
      <w:tr w:rsidR="006962B1" w:rsidRPr="006962B1" w14:paraId="0549DD0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DE4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zo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C2A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D19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3</w:t>
            </w:r>
          </w:p>
        </w:tc>
      </w:tr>
      <w:tr w:rsidR="006962B1" w:rsidRPr="006962B1" w14:paraId="673FC84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C0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-4474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D47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8FB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3</w:t>
            </w:r>
          </w:p>
        </w:tc>
      </w:tr>
      <w:tr w:rsidR="006962B1" w:rsidRPr="006962B1" w14:paraId="33FD98D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39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L-XII-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B3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A83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5</w:t>
            </w:r>
          </w:p>
        </w:tc>
      </w:tr>
      <w:tr w:rsidR="006962B1" w:rsidRPr="006962B1" w14:paraId="4DB7741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DC1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ntech Cpd 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982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22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6</w:t>
            </w:r>
          </w:p>
        </w:tc>
      </w:tr>
      <w:tr w:rsidR="006962B1" w:rsidRPr="006962B1" w14:paraId="69BD4B6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87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21264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BCF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23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9</w:t>
            </w:r>
          </w:p>
        </w:tc>
      </w:tr>
      <w:tr w:rsidR="006962B1" w:rsidRPr="006962B1" w14:paraId="40E5880F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0B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xarote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B4B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226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0</w:t>
            </w:r>
          </w:p>
        </w:tc>
      </w:tr>
      <w:tr w:rsidR="006962B1" w:rsidRPr="006962B1" w14:paraId="53ACC2A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B9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u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4F6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24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7</w:t>
            </w:r>
          </w:p>
        </w:tc>
      </w:tr>
      <w:tr w:rsidR="006962B1" w:rsidRPr="006962B1" w14:paraId="346E4865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21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moxife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19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BCB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3</w:t>
            </w:r>
          </w:p>
        </w:tc>
      </w:tr>
      <w:tr w:rsidR="006962B1" w:rsidRPr="006962B1" w14:paraId="11A4144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2B3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B9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73E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2</w:t>
            </w:r>
          </w:p>
        </w:tc>
      </w:tr>
      <w:tr w:rsidR="006962B1" w:rsidRPr="006962B1" w14:paraId="68B842D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B99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TK4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E99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E74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</w:t>
            </w:r>
          </w:p>
        </w:tc>
      </w:tr>
      <w:tr w:rsidR="006962B1" w:rsidRPr="006962B1" w14:paraId="5995C6D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1B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RAI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52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F0A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  <w:tr w:rsidR="006962B1" w:rsidRPr="006962B1" w14:paraId="32211B1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7C06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norelb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E26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26D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4</w:t>
            </w:r>
          </w:p>
        </w:tc>
      </w:tr>
      <w:tr w:rsidR="006962B1" w:rsidRPr="006962B1" w14:paraId="51D472E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C5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W-25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D1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6A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</w:t>
            </w:r>
          </w:p>
        </w:tc>
      </w:tr>
      <w:tr w:rsidR="006962B1" w:rsidRPr="006962B1" w14:paraId="3224ACB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6CD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-1730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B11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BD4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0</w:t>
            </w:r>
          </w:p>
        </w:tc>
      </w:tr>
      <w:tr w:rsidR="006962B1" w:rsidRPr="006962B1" w14:paraId="383B419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18F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7FF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D2D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7</w:t>
            </w:r>
          </w:p>
        </w:tc>
      </w:tr>
      <w:tr w:rsidR="006962B1" w:rsidRPr="006962B1" w14:paraId="05EA473E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83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-44365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2C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4C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8</w:t>
            </w:r>
          </w:p>
        </w:tc>
      </w:tr>
      <w:tr w:rsidR="006962B1" w:rsidRPr="006962B1" w14:paraId="7DB011F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84A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G-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3C4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F9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0</w:t>
            </w:r>
          </w:p>
        </w:tc>
      </w:tr>
      <w:tr w:rsidR="006962B1" w:rsidRPr="006962B1" w14:paraId="2E22E09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06F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-25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5AF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8A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1</w:t>
            </w:r>
          </w:p>
        </w:tc>
      </w:tr>
      <w:tr w:rsidR="006962B1" w:rsidRPr="006962B1" w14:paraId="4D0F69B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C64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-74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590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644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4</w:t>
            </w:r>
          </w:p>
        </w:tc>
      </w:tr>
      <w:tr w:rsidR="006962B1" w:rsidRPr="006962B1" w14:paraId="4471710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EF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L-1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6D1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F6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8</w:t>
            </w:r>
          </w:p>
        </w:tc>
      </w:tr>
      <w:tr w:rsidR="006962B1" w:rsidRPr="006962B1" w14:paraId="1881D51B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8C2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covit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BA7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017D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5</w:t>
            </w:r>
          </w:p>
        </w:tc>
      </w:tr>
      <w:tr w:rsidR="006962B1" w:rsidRPr="006962B1" w14:paraId="407B927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253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W 4417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9A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17F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8</w:t>
            </w:r>
          </w:p>
        </w:tc>
      </w:tr>
      <w:tr w:rsidR="006962B1" w:rsidRPr="006962B1" w14:paraId="792E16E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6F98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Z-2-102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FE2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C3AA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9</w:t>
            </w:r>
          </w:p>
        </w:tc>
      </w:tr>
      <w:tr w:rsidR="006962B1" w:rsidRPr="006962B1" w14:paraId="38D4AC5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0343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W843682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2AD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133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2</w:t>
            </w:r>
          </w:p>
        </w:tc>
      </w:tr>
      <w:tr w:rsidR="006962B1" w:rsidRPr="006962B1" w14:paraId="2A4094E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BE59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ni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02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567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4</w:t>
            </w:r>
          </w:p>
        </w:tc>
      </w:tr>
      <w:tr w:rsidR="006962B1" w:rsidRPr="006962B1" w14:paraId="2079E71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556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CA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0B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2E4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1</w:t>
            </w:r>
          </w:p>
        </w:tc>
      </w:tr>
      <w:tr w:rsidR="006962B1" w:rsidRPr="006962B1" w14:paraId="65AAE4D8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09E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X-6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8F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75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5</w:t>
            </w:r>
          </w:p>
        </w:tc>
      </w:tr>
      <w:tr w:rsidR="006962B1" w:rsidRPr="006962B1" w14:paraId="432CAAC4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D6D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me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B3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5D9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6</w:t>
            </w:r>
          </w:p>
        </w:tc>
      </w:tr>
      <w:tr w:rsidR="006962B1" w:rsidRPr="006962B1" w14:paraId="5C08C14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FD71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F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287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40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7</w:t>
            </w:r>
          </w:p>
        </w:tc>
      </w:tr>
      <w:tr w:rsidR="006962B1" w:rsidRPr="006962B1" w14:paraId="4EFDC7D9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9B7C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-75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CF3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14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3</w:t>
            </w:r>
          </w:p>
        </w:tc>
      </w:tr>
      <w:tr w:rsidR="006962B1" w:rsidRPr="006962B1" w14:paraId="10E926D6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A7D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001-2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04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D3B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  <w:tr w:rsidR="006962B1" w:rsidRPr="006962B1" w14:paraId="7AB67C2C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AB0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D11-85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B3E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513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0</w:t>
            </w:r>
          </w:p>
        </w:tc>
      </w:tr>
      <w:tr w:rsidR="006962B1" w:rsidRPr="006962B1" w14:paraId="35E8C070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8EC2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Z-1-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C2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79B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4</w:t>
            </w:r>
          </w:p>
        </w:tc>
      </w:tr>
      <w:tr w:rsidR="006962B1" w:rsidRPr="006962B1" w14:paraId="05E901E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E8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atini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6492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1FF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8</w:t>
            </w:r>
          </w:p>
        </w:tc>
      </w:tr>
      <w:tr w:rsidR="006962B1" w:rsidRPr="006962B1" w14:paraId="340A8DFA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79B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-22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BC3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CB8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6962B1" w:rsidRPr="006962B1" w14:paraId="0CB2CB31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6F7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othilone 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E2D5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DFC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6962B1" w:rsidRPr="006962B1" w14:paraId="58E2D793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C495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M-A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14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59EE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6962B1" w:rsidRPr="006962B1" w14:paraId="66A25812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139F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FD8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6D71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</w:t>
            </w:r>
          </w:p>
        </w:tc>
      </w:tr>
      <w:tr w:rsidR="006962B1" w:rsidRPr="006962B1" w14:paraId="6A80803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AA70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D14-99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8D36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3AA4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5</w:t>
            </w:r>
          </w:p>
        </w:tc>
      </w:tr>
      <w:tr w:rsidR="006962B1" w:rsidRPr="006962B1" w14:paraId="3A49A31D" w14:textId="77777777" w:rsidTr="001422F5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9C1E" w14:textId="77777777" w:rsidR="006962B1" w:rsidRPr="001422F5" w:rsidRDefault="006962B1" w:rsidP="00696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botentan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23AF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C2EB" w14:textId="77777777" w:rsidR="006962B1" w:rsidRPr="006962B1" w:rsidRDefault="006962B1" w:rsidP="001422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6</w:t>
            </w:r>
          </w:p>
        </w:tc>
      </w:tr>
    </w:tbl>
    <w:p w14:paraId="4D99AA41" w14:textId="7333E2C1" w:rsidR="00E619C2" w:rsidRPr="001422F5" w:rsidRDefault="006962B1" w:rsidP="001422F5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bookmarkStart w:id="1" w:name="_Hlk103177737"/>
      <w:r w:rsidRPr="00416BAE">
        <w:rPr>
          <w:rFonts w:ascii="Times New Roman" w:eastAsia="宋体" w:hAnsi="Times New Roman" w:cs="Times New Roman"/>
          <w:b/>
          <w:bCs/>
          <w:sz w:val="24"/>
          <w:szCs w:val="28"/>
        </w:rPr>
        <w:t>Abbreviation</w:t>
      </w:r>
      <w:bookmarkEnd w:id="1"/>
      <w:r w:rsidRPr="00416BAE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:</w:t>
      </w:r>
      <w:r w:rsidRPr="006962B1">
        <w:t xml:space="preserve"> </w:t>
      </w:r>
      <w:r w:rsidRPr="006962B1">
        <w:rPr>
          <w:rFonts w:ascii="Times New Roman" w:eastAsia="宋体" w:hAnsi="Times New Roman" w:cs="Times New Roman"/>
          <w:sz w:val="24"/>
          <w:szCs w:val="28"/>
        </w:rPr>
        <w:t>FDR: false discovery rate;</w:t>
      </w:r>
      <w:r w:rsidRPr="006962B1">
        <w:t xml:space="preserve"> </w:t>
      </w:r>
      <w:r w:rsidRPr="006962B1">
        <w:rPr>
          <w:rFonts w:ascii="Times New Roman" w:eastAsia="宋体" w:hAnsi="Times New Roman" w:cs="Times New Roman"/>
          <w:sz w:val="24"/>
          <w:szCs w:val="28"/>
        </w:rPr>
        <w:t>GDSC: Genomics of Drug Sensitivity in Cancer;</w:t>
      </w:r>
      <w:r w:rsidRPr="006962B1">
        <w:t xml:space="preserve"> </w:t>
      </w:r>
      <w:r w:rsidRPr="006962B1">
        <w:rPr>
          <w:rFonts w:ascii="Times New Roman" w:eastAsia="宋体" w:hAnsi="Times New Roman" w:cs="Times New Roman"/>
          <w:sz w:val="24"/>
          <w:szCs w:val="28"/>
        </w:rPr>
        <w:t>MME: Membrane metalloendopeptidase;</w:t>
      </w:r>
      <w:r w:rsidRPr="006962B1">
        <w:t xml:space="preserve"> </w:t>
      </w:r>
      <w:r w:rsidRPr="006962B1">
        <w:rPr>
          <w:rFonts w:ascii="Times New Roman" w:eastAsia="宋体" w:hAnsi="Times New Roman" w:cs="Times New Roman"/>
          <w:sz w:val="24"/>
          <w:szCs w:val="28"/>
        </w:rPr>
        <w:t>IC50, 50%inhibiting concentration</w:t>
      </w:r>
      <w:r w:rsidR="00F6218A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E619C2" w:rsidRPr="001422F5" w:rsidSect="001A657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505DB" w14:textId="77777777" w:rsidR="009F790B" w:rsidRDefault="009F790B" w:rsidP="001A6574">
      <w:r>
        <w:separator/>
      </w:r>
    </w:p>
  </w:endnote>
  <w:endnote w:type="continuationSeparator" w:id="0">
    <w:p w14:paraId="668166FC" w14:textId="77777777" w:rsidR="009F790B" w:rsidRDefault="009F790B" w:rsidP="001A6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DE7C7" w14:textId="77777777" w:rsidR="009F790B" w:rsidRDefault="009F790B" w:rsidP="001A6574">
      <w:r>
        <w:separator/>
      </w:r>
    </w:p>
  </w:footnote>
  <w:footnote w:type="continuationSeparator" w:id="0">
    <w:p w14:paraId="423E1E4D" w14:textId="77777777" w:rsidR="009F790B" w:rsidRDefault="009F790B" w:rsidP="001A6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1BD"/>
    <w:rsid w:val="0007088B"/>
    <w:rsid w:val="001422F5"/>
    <w:rsid w:val="001A6574"/>
    <w:rsid w:val="002501BD"/>
    <w:rsid w:val="002F6C80"/>
    <w:rsid w:val="003343C5"/>
    <w:rsid w:val="00380E13"/>
    <w:rsid w:val="00571426"/>
    <w:rsid w:val="005F29E7"/>
    <w:rsid w:val="006962B1"/>
    <w:rsid w:val="00697252"/>
    <w:rsid w:val="00854304"/>
    <w:rsid w:val="009F790B"/>
    <w:rsid w:val="00A4290C"/>
    <w:rsid w:val="00A85FD3"/>
    <w:rsid w:val="00B21218"/>
    <w:rsid w:val="00CC15E1"/>
    <w:rsid w:val="00D32DA1"/>
    <w:rsid w:val="00DC57F6"/>
    <w:rsid w:val="00DD71F2"/>
    <w:rsid w:val="00E56AAD"/>
    <w:rsid w:val="00E619C2"/>
    <w:rsid w:val="00EA425D"/>
    <w:rsid w:val="00ED3463"/>
    <w:rsid w:val="00F2271D"/>
    <w:rsid w:val="00F6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A091E"/>
  <w15:chartTrackingRefBased/>
  <w15:docId w15:val="{AC993E03-E566-4C87-86C5-C98F4350C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962B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962B1"/>
    <w:rPr>
      <w:color w:val="800080"/>
      <w:u w:val="single"/>
    </w:rPr>
  </w:style>
  <w:style w:type="paragraph" w:customStyle="1" w:styleId="msonormal0">
    <w:name w:val="msonormal"/>
    <w:basedOn w:val="a"/>
    <w:rsid w:val="00696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96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696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A6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A657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A6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A6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31</Words>
  <Characters>5312</Characters>
  <Application>Microsoft Office Word</Application>
  <DocSecurity>0</DocSecurity>
  <Lines>44</Lines>
  <Paragraphs>12</Paragraphs>
  <ScaleCrop>false</ScaleCrop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jt</dc:creator>
  <cp:keywords/>
  <dc:description/>
  <cp:lastModifiedBy>ASUS</cp:lastModifiedBy>
  <cp:revision>6</cp:revision>
  <dcterms:created xsi:type="dcterms:W3CDTF">2022-05-20T04:09:00Z</dcterms:created>
  <dcterms:modified xsi:type="dcterms:W3CDTF">2023-04-11T05:05:00Z</dcterms:modified>
</cp:coreProperties>
</file>